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D1C2BE" w14:textId="0D04DB5A" w:rsidR="00B961A5" w:rsidRDefault="00B961A5" w:rsidP="00B961A5">
      <w:pPr>
        <w:rPr>
          <w:rFonts w:ascii="Times New Roman" w:hAnsi="Times New Roman"/>
          <w:b/>
          <w:color w:val="000000" w:themeColor="text1"/>
          <w:sz w:val="24"/>
        </w:rPr>
      </w:pPr>
      <w:r w:rsidRPr="009703B8">
        <w:rPr>
          <w:rFonts w:ascii="Times New Roman" w:hAnsi="Times New Roman" w:hint="eastAsia"/>
          <w:b/>
          <w:color w:val="000000" w:themeColor="text1"/>
          <w:sz w:val="24"/>
        </w:rPr>
        <w:t>T</w:t>
      </w:r>
      <w:r w:rsidRPr="009703B8">
        <w:rPr>
          <w:rFonts w:ascii="Times New Roman" w:hAnsi="Times New Roman"/>
          <w:b/>
          <w:color w:val="000000" w:themeColor="text1"/>
          <w:sz w:val="24"/>
        </w:rPr>
        <w:t>able S2</w:t>
      </w:r>
      <w:r>
        <w:rPr>
          <w:rFonts w:ascii="Times New Roman" w:hAnsi="Times New Roman"/>
          <w:b/>
          <w:color w:val="000000" w:themeColor="text1"/>
          <w:sz w:val="24"/>
        </w:rPr>
        <w:t>.</w:t>
      </w:r>
      <w:r>
        <w:rPr>
          <w:rFonts w:ascii="Times New Roman" w:hAnsi="Times New Roman" w:hint="eastAsia"/>
          <w:b/>
          <w:color w:val="000000" w:themeColor="text1"/>
          <w:sz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</w:rPr>
        <w:t>ABR analysis</w:t>
      </w:r>
      <w:r w:rsidRPr="009703B8">
        <w:rPr>
          <w:rFonts w:ascii="Times New Roman" w:hAnsi="Times New Roman"/>
          <w:b/>
          <w:color w:val="000000" w:themeColor="text1"/>
          <w:sz w:val="24"/>
        </w:rPr>
        <w:t xml:space="preserve"> of healthy volunteers (controls) evaluated in the present study.</w:t>
      </w:r>
    </w:p>
    <w:tbl>
      <w:tblPr>
        <w:tblStyle w:val="af0"/>
        <w:tblpPr w:leftFromText="142" w:rightFromText="142" w:vertAnchor="page" w:horzAnchor="margin" w:tblpY="204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567"/>
        <w:gridCol w:w="425"/>
        <w:gridCol w:w="709"/>
        <w:gridCol w:w="1134"/>
        <w:gridCol w:w="992"/>
        <w:gridCol w:w="1276"/>
        <w:gridCol w:w="1276"/>
        <w:gridCol w:w="1559"/>
      </w:tblGrid>
      <w:tr w:rsidR="006C7412" w:rsidRPr="0049637C" w14:paraId="70DFDF7D" w14:textId="77777777" w:rsidTr="00252F13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BE7E8" w14:textId="77777777" w:rsidR="006C7412" w:rsidRPr="0049637C" w:rsidRDefault="006C7412" w:rsidP="00252F13">
            <w:pPr>
              <w:widowControl/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C7E2E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18ED0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3EE0B52D" w14:textId="77777777" w:rsidR="006C7412" w:rsidRPr="0049637C" w:rsidRDefault="006C7412" w:rsidP="00252F13">
            <w:pPr>
              <w:widowControl/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3639A" w14:textId="77777777" w:rsidR="006C7412" w:rsidRPr="0049637C" w:rsidRDefault="006C7412" w:rsidP="00252F13">
            <w:pPr>
              <w:widowControl/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s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60E622" w14:textId="77777777" w:rsidR="006C7412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t</w:t>
            </w: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hreshold</w:t>
            </w:r>
          </w:p>
          <w:p w14:paraId="6269825D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eastAsia="游ゴシック" w:hAnsi="Times" w:cs="Times" w:hint="eastAsia"/>
                <w:b/>
                <w:bCs/>
                <w:color w:val="000000"/>
                <w:sz w:val="18"/>
                <w:szCs w:val="18"/>
              </w:rPr>
              <w:t>(</w:t>
            </w: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dB</w:t>
            </w:r>
            <w:r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BB05BA" w14:textId="77777777" w:rsidR="006C7412" w:rsidRPr="0049637C" w:rsidRDefault="006C7412" w:rsidP="00252F13">
            <w:pPr>
              <w:adjustRightInd w:val="0"/>
              <w:snapToGrid w:val="0"/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latency I (m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D75F2E" w14:textId="77777777" w:rsidR="006C7412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latency</w:t>
            </w:r>
          </w:p>
          <w:p w14:paraId="026B1A71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eastAsia="游ゴシック" w:hAnsi="Times" w:cs="Times" w:hint="eastAsia"/>
                <w:b/>
                <w:bCs/>
                <w:color w:val="000000"/>
                <w:sz w:val="18"/>
                <w:szCs w:val="18"/>
              </w:rPr>
              <w:t>(</w:t>
            </w: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ms</w:t>
            </w:r>
            <w:r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21367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interpeak I-V (m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0F32A8" w14:textId="77777777" w:rsidR="006C7412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amplitude I</w:t>
            </w:r>
          </w:p>
          <w:p w14:paraId="17173884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(ms)</w:t>
            </w:r>
          </w:p>
        </w:tc>
      </w:tr>
      <w:tr w:rsidR="006C7412" w:rsidRPr="0049637C" w14:paraId="6723F664" w14:textId="77777777" w:rsidTr="00252F13"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578DBFCF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74045CB6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66659D43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34F09F3" w14:textId="77777777" w:rsidR="006C7412" w:rsidRPr="0049637C" w:rsidRDefault="006C7412" w:rsidP="00252F13">
            <w:pPr>
              <w:widowControl/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A3D9DB8" w14:textId="77777777" w:rsidR="006C7412" w:rsidRPr="0049637C" w:rsidRDefault="006C7412" w:rsidP="00252F13">
            <w:pPr>
              <w:widowControl/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D89201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7661B5D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67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33480F2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74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43ACAA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55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F43CD32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19 </w:t>
            </w:r>
          </w:p>
        </w:tc>
      </w:tr>
      <w:tr w:rsidR="006C7412" w:rsidRPr="0049637C" w14:paraId="5E15FED3" w14:textId="77777777" w:rsidTr="00252F13">
        <w:tc>
          <w:tcPr>
            <w:tcW w:w="567" w:type="dxa"/>
            <w:vMerge/>
            <w:vAlign w:val="center"/>
          </w:tcPr>
          <w:p w14:paraId="69B044A6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A468AD8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6F494194" w14:textId="77777777" w:rsidR="006C7412" w:rsidRPr="0049637C" w:rsidRDefault="006C7412" w:rsidP="00252F1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425" w:type="dxa"/>
          </w:tcPr>
          <w:p w14:paraId="6865C50C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34547FC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33E7543B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4C97326D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70 </w:t>
            </w:r>
          </w:p>
        </w:tc>
        <w:tc>
          <w:tcPr>
            <w:tcW w:w="1276" w:type="dxa"/>
            <w:vAlign w:val="center"/>
          </w:tcPr>
          <w:p w14:paraId="5F765504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84 </w:t>
            </w:r>
          </w:p>
        </w:tc>
        <w:tc>
          <w:tcPr>
            <w:tcW w:w="1276" w:type="dxa"/>
            <w:vAlign w:val="center"/>
          </w:tcPr>
          <w:p w14:paraId="59A856FD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52 </w:t>
            </w:r>
          </w:p>
        </w:tc>
        <w:tc>
          <w:tcPr>
            <w:tcW w:w="1559" w:type="dxa"/>
            <w:vAlign w:val="center"/>
          </w:tcPr>
          <w:p w14:paraId="2A1E0E44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32 </w:t>
            </w:r>
          </w:p>
        </w:tc>
      </w:tr>
      <w:tr w:rsidR="006C7412" w:rsidRPr="0049637C" w14:paraId="7B23AB61" w14:textId="77777777" w:rsidTr="00252F13">
        <w:tc>
          <w:tcPr>
            <w:tcW w:w="567" w:type="dxa"/>
            <w:vMerge w:val="restart"/>
            <w:vAlign w:val="center"/>
          </w:tcPr>
          <w:p w14:paraId="0CDDC05E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Merge w:val="restart"/>
            <w:vAlign w:val="center"/>
          </w:tcPr>
          <w:p w14:paraId="32299637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vMerge w:val="restart"/>
            <w:vAlign w:val="center"/>
          </w:tcPr>
          <w:p w14:paraId="00747B13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14:paraId="0FA23922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D768DCA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14:paraId="282A6BD1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7E770298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59 </w:t>
            </w:r>
          </w:p>
        </w:tc>
        <w:tc>
          <w:tcPr>
            <w:tcW w:w="1276" w:type="dxa"/>
            <w:vAlign w:val="center"/>
          </w:tcPr>
          <w:p w14:paraId="36AB80F9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74 </w:t>
            </w:r>
          </w:p>
        </w:tc>
        <w:tc>
          <w:tcPr>
            <w:tcW w:w="1276" w:type="dxa"/>
            <w:vAlign w:val="center"/>
          </w:tcPr>
          <w:p w14:paraId="6C7F9EC1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70 </w:t>
            </w:r>
          </w:p>
        </w:tc>
        <w:tc>
          <w:tcPr>
            <w:tcW w:w="1559" w:type="dxa"/>
            <w:vAlign w:val="center"/>
          </w:tcPr>
          <w:p w14:paraId="76FA4B32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C7412" w:rsidRPr="0049637C" w14:paraId="550B3869" w14:textId="77777777" w:rsidTr="00252F13">
        <w:tc>
          <w:tcPr>
            <w:tcW w:w="567" w:type="dxa"/>
            <w:vMerge/>
            <w:vAlign w:val="center"/>
          </w:tcPr>
          <w:p w14:paraId="2272AFF0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4D43BDE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7D097788" w14:textId="77777777" w:rsidR="006C7412" w:rsidRPr="0049637C" w:rsidRDefault="006C7412" w:rsidP="00252F1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425" w:type="dxa"/>
          </w:tcPr>
          <w:p w14:paraId="6F3B8BF9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A75BB21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7198BB93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0B60E766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1276" w:type="dxa"/>
            <w:vAlign w:val="center"/>
          </w:tcPr>
          <w:p w14:paraId="1F99E43C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63 </w:t>
            </w:r>
          </w:p>
        </w:tc>
        <w:tc>
          <w:tcPr>
            <w:tcW w:w="1276" w:type="dxa"/>
            <w:vAlign w:val="center"/>
          </w:tcPr>
          <w:p w14:paraId="6DD5A3C4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58 </w:t>
            </w:r>
          </w:p>
        </w:tc>
        <w:tc>
          <w:tcPr>
            <w:tcW w:w="1559" w:type="dxa"/>
            <w:vAlign w:val="center"/>
          </w:tcPr>
          <w:p w14:paraId="37F88B77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6C7412" w:rsidRPr="0049637C" w14:paraId="2F9707BD" w14:textId="77777777" w:rsidTr="00252F13">
        <w:tc>
          <w:tcPr>
            <w:tcW w:w="567" w:type="dxa"/>
            <w:vMerge w:val="restart"/>
            <w:vAlign w:val="center"/>
          </w:tcPr>
          <w:p w14:paraId="2A7FE85E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Merge w:val="restart"/>
            <w:vAlign w:val="center"/>
          </w:tcPr>
          <w:p w14:paraId="080217EC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7" w:type="dxa"/>
            <w:vMerge w:val="restart"/>
            <w:vAlign w:val="center"/>
          </w:tcPr>
          <w:p w14:paraId="535C6DEF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</w:tcPr>
          <w:p w14:paraId="1BF24251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7E6E4C2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14:paraId="2FE2BD52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2885BA46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2.06 </w:t>
            </w:r>
          </w:p>
        </w:tc>
        <w:tc>
          <w:tcPr>
            <w:tcW w:w="1276" w:type="dxa"/>
            <w:vAlign w:val="center"/>
          </w:tcPr>
          <w:p w14:paraId="2D47CDD9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79 </w:t>
            </w:r>
          </w:p>
        </w:tc>
        <w:tc>
          <w:tcPr>
            <w:tcW w:w="1276" w:type="dxa"/>
            <w:vAlign w:val="center"/>
          </w:tcPr>
          <w:p w14:paraId="36B0BD13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39 </w:t>
            </w:r>
          </w:p>
        </w:tc>
        <w:tc>
          <w:tcPr>
            <w:tcW w:w="1559" w:type="dxa"/>
            <w:vAlign w:val="center"/>
          </w:tcPr>
          <w:p w14:paraId="35524111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40 </w:t>
            </w:r>
          </w:p>
        </w:tc>
      </w:tr>
      <w:tr w:rsidR="006C7412" w:rsidRPr="0049637C" w14:paraId="0D32E5B4" w14:textId="77777777" w:rsidTr="00252F13">
        <w:tc>
          <w:tcPr>
            <w:tcW w:w="567" w:type="dxa"/>
            <w:vMerge/>
            <w:vAlign w:val="center"/>
          </w:tcPr>
          <w:p w14:paraId="501099FA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7EFEE21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3A8F2774" w14:textId="77777777" w:rsidR="006C7412" w:rsidRPr="0049637C" w:rsidRDefault="006C7412" w:rsidP="00252F1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425" w:type="dxa"/>
          </w:tcPr>
          <w:p w14:paraId="20E96136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44326D1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0F34DD5F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7A1D36E3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67 </w:t>
            </w:r>
          </w:p>
        </w:tc>
        <w:tc>
          <w:tcPr>
            <w:tcW w:w="1276" w:type="dxa"/>
            <w:vAlign w:val="center"/>
          </w:tcPr>
          <w:p w14:paraId="4DCF9734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74 </w:t>
            </w:r>
          </w:p>
        </w:tc>
        <w:tc>
          <w:tcPr>
            <w:tcW w:w="1276" w:type="dxa"/>
            <w:vAlign w:val="center"/>
          </w:tcPr>
          <w:p w14:paraId="2FE87FBB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57 </w:t>
            </w:r>
          </w:p>
        </w:tc>
        <w:tc>
          <w:tcPr>
            <w:tcW w:w="1559" w:type="dxa"/>
            <w:vAlign w:val="center"/>
          </w:tcPr>
          <w:p w14:paraId="0578FA9C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17 </w:t>
            </w:r>
          </w:p>
        </w:tc>
      </w:tr>
      <w:tr w:rsidR="006C7412" w:rsidRPr="0049637C" w14:paraId="16201247" w14:textId="77777777" w:rsidTr="00252F13">
        <w:tc>
          <w:tcPr>
            <w:tcW w:w="567" w:type="dxa"/>
            <w:vMerge w:val="restart"/>
            <w:vAlign w:val="center"/>
          </w:tcPr>
          <w:p w14:paraId="74A2D240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Merge w:val="restart"/>
            <w:vAlign w:val="center"/>
          </w:tcPr>
          <w:p w14:paraId="2568D35E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vMerge w:val="restart"/>
            <w:vAlign w:val="center"/>
          </w:tcPr>
          <w:p w14:paraId="41818933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14:paraId="21795161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633C6A3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14:paraId="4B58313B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1165925B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70 </w:t>
            </w:r>
          </w:p>
        </w:tc>
        <w:tc>
          <w:tcPr>
            <w:tcW w:w="1276" w:type="dxa"/>
            <w:vAlign w:val="center"/>
          </w:tcPr>
          <w:p w14:paraId="00AC7272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6.67 </w:t>
            </w:r>
          </w:p>
        </w:tc>
        <w:tc>
          <w:tcPr>
            <w:tcW w:w="1276" w:type="dxa"/>
            <w:vAlign w:val="center"/>
          </w:tcPr>
          <w:p w14:paraId="72AF3A88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6.56 </w:t>
            </w:r>
          </w:p>
        </w:tc>
        <w:tc>
          <w:tcPr>
            <w:tcW w:w="1559" w:type="dxa"/>
            <w:vAlign w:val="center"/>
          </w:tcPr>
          <w:p w14:paraId="4765594F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11 </w:t>
            </w:r>
          </w:p>
        </w:tc>
      </w:tr>
      <w:tr w:rsidR="006C7412" w:rsidRPr="0049637C" w14:paraId="69314AB6" w14:textId="77777777" w:rsidTr="00252F13">
        <w:tc>
          <w:tcPr>
            <w:tcW w:w="567" w:type="dxa"/>
            <w:vMerge/>
            <w:vAlign w:val="center"/>
          </w:tcPr>
          <w:p w14:paraId="6769FAD1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7C819A3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028C69C5" w14:textId="77777777" w:rsidR="006C7412" w:rsidRPr="0049637C" w:rsidRDefault="006C7412" w:rsidP="00252F1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425" w:type="dxa"/>
          </w:tcPr>
          <w:p w14:paraId="5FC25F17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EC6DBDC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6DED63FB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472184F3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54 </w:t>
            </w:r>
          </w:p>
        </w:tc>
        <w:tc>
          <w:tcPr>
            <w:tcW w:w="1276" w:type="dxa"/>
            <w:vAlign w:val="center"/>
          </w:tcPr>
          <w:p w14:paraId="6BF6465A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6.46 </w:t>
            </w:r>
          </w:p>
        </w:tc>
        <w:tc>
          <w:tcPr>
            <w:tcW w:w="1276" w:type="dxa"/>
            <w:vAlign w:val="center"/>
          </w:tcPr>
          <w:p w14:paraId="61F5CFFF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6.40 </w:t>
            </w:r>
          </w:p>
        </w:tc>
        <w:tc>
          <w:tcPr>
            <w:tcW w:w="1559" w:type="dxa"/>
            <w:vAlign w:val="center"/>
          </w:tcPr>
          <w:p w14:paraId="2E3959A8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6C7412" w:rsidRPr="0049637C" w14:paraId="708BB9ED" w14:textId="77777777" w:rsidTr="00252F13">
        <w:tc>
          <w:tcPr>
            <w:tcW w:w="567" w:type="dxa"/>
            <w:vMerge w:val="restart"/>
            <w:vAlign w:val="center"/>
          </w:tcPr>
          <w:p w14:paraId="230C094D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Merge w:val="restart"/>
            <w:vAlign w:val="center"/>
          </w:tcPr>
          <w:p w14:paraId="1FCD9901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67" w:type="dxa"/>
            <w:vMerge w:val="restart"/>
            <w:vAlign w:val="center"/>
          </w:tcPr>
          <w:p w14:paraId="2D738086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</w:tcPr>
          <w:p w14:paraId="43166142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C9DECE1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14:paraId="61954DA7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37D0D84F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59 </w:t>
            </w:r>
          </w:p>
        </w:tc>
        <w:tc>
          <w:tcPr>
            <w:tcW w:w="1276" w:type="dxa"/>
            <w:vAlign w:val="center"/>
          </w:tcPr>
          <w:p w14:paraId="620723F7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63 </w:t>
            </w:r>
          </w:p>
        </w:tc>
        <w:tc>
          <w:tcPr>
            <w:tcW w:w="1276" w:type="dxa"/>
            <w:vAlign w:val="center"/>
          </w:tcPr>
          <w:p w14:paraId="46FBAFB2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59 </w:t>
            </w:r>
          </w:p>
        </w:tc>
        <w:tc>
          <w:tcPr>
            <w:tcW w:w="1559" w:type="dxa"/>
            <w:vAlign w:val="center"/>
          </w:tcPr>
          <w:p w14:paraId="409007E5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C7412" w:rsidRPr="0049637C" w14:paraId="4D1757F5" w14:textId="77777777" w:rsidTr="00252F13">
        <w:tc>
          <w:tcPr>
            <w:tcW w:w="567" w:type="dxa"/>
            <w:vMerge/>
            <w:vAlign w:val="center"/>
          </w:tcPr>
          <w:p w14:paraId="3B689BDB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72FE39F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433C140B" w14:textId="77777777" w:rsidR="006C7412" w:rsidRPr="0049637C" w:rsidRDefault="006C7412" w:rsidP="00252F1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425" w:type="dxa"/>
          </w:tcPr>
          <w:p w14:paraId="72D9B632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52F91F4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2CFF05CC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4E8E39E0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65 </w:t>
            </w:r>
          </w:p>
        </w:tc>
        <w:tc>
          <w:tcPr>
            <w:tcW w:w="1276" w:type="dxa"/>
            <w:vAlign w:val="center"/>
          </w:tcPr>
          <w:p w14:paraId="414F2D40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55 </w:t>
            </w:r>
          </w:p>
        </w:tc>
        <w:tc>
          <w:tcPr>
            <w:tcW w:w="1276" w:type="dxa"/>
            <w:vAlign w:val="center"/>
          </w:tcPr>
          <w:p w14:paraId="1587D927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18 </w:t>
            </w:r>
          </w:p>
        </w:tc>
        <w:tc>
          <w:tcPr>
            <w:tcW w:w="1559" w:type="dxa"/>
            <w:vAlign w:val="center"/>
          </w:tcPr>
          <w:p w14:paraId="17A26C09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37 </w:t>
            </w:r>
          </w:p>
        </w:tc>
      </w:tr>
      <w:tr w:rsidR="006C7412" w:rsidRPr="0049637C" w14:paraId="275702F5" w14:textId="77777777" w:rsidTr="00252F13">
        <w:tc>
          <w:tcPr>
            <w:tcW w:w="567" w:type="dxa"/>
            <w:vMerge w:val="restart"/>
            <w:vAlign w:val="center"/>
          </w:tcPr>
          <w:p w14:paraId="13961ECF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vMerge w:val="restart"/>
            <w:vAlign w:val="center"/>
          </w:tcPr>
          <w:p w14:paraId="0128A5A6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67" w:type="dxa"/>
            <w:vMerge w:val="restart"/>
            <w:vAlign w:val="center"/>
          </w:tcPr>
          <w:p w14:paraId="0F67787F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14:paraId="0F86538B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F3FAB57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14:paraId="389CEE67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7772B3AD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1276" w:type="dxa"/>
            <w:vAlign w:val="center"/>
          </w:tcPr>
          <w:p w14:paraId="0663FCAC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6.12 </w:t>
            </w:r>
          </w:p>
        </w:tc>
        <w:tc>
          <w:tcPr>
            <w:tcW w:w="1276" w:type="dxa"/>
            <w:vAlign w:val="center"/>
          </w:tcPr>
          <w:p w14:paraId="44E0F9AC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6.10 </w:t>
            </w:r>
          </w:p>
        </w:tc>
        <w:tc>
          <w:tcPr>
            <w:tcW w:w="1559" w:type="dxa"/>
            <w:vAlign w:val="center"/>
          </w:tcPr>
          <w:p w14:paraId="05D71541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C7412" w:rsidRPr="0049637C" w14:paraId="10FE7F80" w14:textId="77777777" w:rsidTr="00252F13">
        <w:tc>
          <w:tcPr>
            <w:tcW w:w="567" w:type="dxa"/>
            <w:vMerge/>
            <w:vAlign w:val="center"/>
          </w:tcPr>
          <w:p w14:paraId="50192827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0262E04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03C04518" w14:textId="77777777" w:rsidR="006C7412" w:rsidRPr="0049637C" w:rsidRDefault="006C7412" w:rsidP="00252F1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425" w:type="dxa"/>
          </w:tcPr>
          <w:p w14:paraId="02276418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C378CF0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3A26B113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7964073B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1276" w:type="dxa"/>
            <w:vAlign w:val="center"/>
          </w:tcPr>
          <w:p w14:paraId="0D7660C4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94 </w:t>
            </w:r>
          </w:p>
        </w:tc>
        <w:tc>
          <w:tcPr>
            <w:tcW w:w="1276" w:type="dxa"/>
            <w:vAlign w:val="center"/>
          </w:tcPr>
          <w:p w14:paraId="116AFC46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90 </w:t>
            </w:r>
          </w:p>
        </w:tc>
        <w:tc>
          <w:tcPr>
            <w:tcW w:w="1559" w:type="dxa"/>
            <w:vAlign w:val="center"/>
          </w:tcPr>
          <w:p w14:paraId="505CBE54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C7412" w:rsidRPr="0049637C" w14:paraId="3E824036" w14:textId="77777777" w:rsidTr="00252F13">
        <w:tc>
          <w:tcPr>
            <w:tcW w:w="567" w:type="dxa"/>
            <w:vMerge w:val="restart"/>
            <w:vAlign w:val="center"/>
          </w:tcPr>
          <w:p w14:paraId="0E6E02F5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vMerge w:val="restart"/>
            <w:vAlign w:val="center"/>
          </w:tcPr>
          <w:p w14:paraId="2D741FFC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67" w:type="dxa"/>
            <w:vMerge w:val="restart"/>
            <w:vAlign w:val="center"/>
          </w:tcPr>
          <w:p w14:paraId="5AFBDC1D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14:paraId="0B382F03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5703DD7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14:paraId="3E0119FA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4B4E607D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67 </w:t>
            </w:r>
          </w:p>
        </w:tc>
        <w:tc>
          <w:tcPr>
            <w:tcW w:w="1276" w:type="dxa"/>
            <w:vAlign w:val="center"/>
          </w:tcPr>
          <w:p w14:paraId="18D87EFE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61 </w:t>
            </w:r>
          </w:p>
        </w:tc>
        <w:tc>
          <w:tcPr>
            <w:tcW w:w="1276" w:type="dxa"/>
            <w:vAlign w:val="center"/>
          </w:tcPr>
          <w:p w14:paraId="448C991C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40 </w:t>
            </w:r>
          </w:p>
        </w:tc>
        <w:tc>
          <w:tcPr>
            <w:tcW w:w="1559" w:type="dxa"/>
            <w:vAlign w:val="center"/>
          </w:tcPr>
          <w:p w14:paraId="60DAA1E9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21 </w:t>
            </w:r>
          </w:p>
        </w:tc>
      </w:tr>
      <w:tr w:rsidR="006C7412" w:rsidRPr="0049637C" w14:paraId="549417E1" w14:textId="77777777" w:rsidTr="00252F13">
        <w:tc>
          <w:tcPr>
            <w:tcW w:w="567" w:type="dxa"/>
            <w:vMerge/>
            <w:vAlign w:val="center"/>
          </w:tcPr>
          <w:p w14:paraId="25E625EB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9497B18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63040F93" w14:textId="77777777" w:rsidR="006C7412" w:rsidRPr="0049637C" w:rsidRDefault="006C7412" w:rsidP="00252F1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425" w:type="dxa"/>
          </w:tcPr>
          <w:p w14:paraId="2DD65BA9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3873365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44CB6ABB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4ACA54E2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65 </w:t>
            </w:r>
          </w:p>
        </w:tc>
        <w:tc>
          <w:tcPr>
            <w:tcW w:w="1276" w:type="dxa"/>
            <w:vAlign w:val="center"/>
          </w:tcPr>
          <w:p w14:paraId="4F2750D8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66 </w:t>
            </w:r>
          </w:p>
        </w:tc>
        <w:tc>
          <w:tcPr>
            <w:tcW w:w="1276" w:type="dxa"/>
            <w:vAlign w:val="center"/>
          </w:tcPr>
          <w:p w14:paraId="32555A24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52 </w:t>
            </w:r>
          </w:p>
        </w:tc>
        <w:tc>
          <w:tcPr>
            <w:tcW w:w="1559" w:type="dxa"/>
            <w:vAlign w:val="center"/>
          </w:tcPr>
          <w:p w14:paraId="0F6FF198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14 </w:t>
            </w:r>
          </w:p>
        </w:tc>
      </w:tr>
      <w:tr w:rsidR="006C7412" w:rsidRPr="0049637C" w14:paraId="15ADA29C" w14:textId="77777777" w:rsidTr="00252F13">
        <w:tc>
          <w:tcPr>
            <w:tcW w:w="567" w:type="dxa"/>
            <w:vMerge w:val="restart"/>
            <w:vAlign w:val="center"/>
          </w:tcPr>
          <w:p w14:paraId="5064ED67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Merge w:val="restart"/>
            <w:vAlign w:val="center"/>
          </w:tcPr>
          <w:p w14:paraId="4AF45A04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67" w:type="dxa"/>
            <w:vMerge w:val="restart"/>
            <w:vAlign w:val="center"/>
          </w:tcPr>
          <w:p w14:paraId="1B2E1DE0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F</w:t>
            </w:r>
          </w:p>
        </w:tc>
        <w:tc>
          <w:tcPr>
            <w:tcW w:w="425" w:type="dxa"/>
          </w:tcPr>
          <w:p w14:paraId="533CECB8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3524095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14:paraId="658489FD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28AEA466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54 </w:t>
            </w:r>
          </w:p>
        </w:tc>
        <w:tc>
          <w:tcPr>
            <w:tcW w:w="1276" w:type="dxa"/>
            <w:vAlign w:val="center"/>
          </w:tcPr>
          <w:p w14:paraId="4EE5AFB3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6.13 </w:t>
            </w:r>
          </w:p>
        </w:tc>
        <w:tc>
          <w:tcPr>
            <w:tcW w:w="1276" w:type="dxa"/>
            <w:vAlign w:val="center"/>
          </w:tcPr>
          <w:p w14:paraId="5C924D47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6.11 </w:t>
            </w:r>
          </w:p>
        </w:tc>
        <w:tc>
          <w:tcPr>
            <w:tcW w:w="1559" w:type="dxa"/>
            <w:vAlign w:val="center"/>
          </w:tcPr>
          <w:p w14:paraId="73AB822B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C7412" w:rsidRPr="0049637C" w14:paraId="16D94FD3" w14:textId="77777777" w:rsidTr="00252F13">
        <w:tc>
          <w:tcPr>
            <w:tcW w:w="567" w:type="dxa"/>
            <w:vMerge/>
            <w:vAlign w:val="center"/>
          </w:tcPr>
          <w:p w14:paraId="4143FF3B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8A35BFD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5E0CE5C8" w14:textId="77777777" w:rsidR="006C7412" w:rsidRPr="0049637C" w:rsidRDefault="006C7412" w:rsidP="00252F1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425" w:type="dxa"/>
          </w:tcPr>
          <w:p w14:paraId="2FD80093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C9AD5DB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vAlign w:val="center"/>
          </w:tcPr>
          <w:p w14:paraId="2B0AECDB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5D2D4D2C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65 </w:t>
            </w:r>
          </w:p>
        </w:tc>
        <w:tc>
          <w:tcPr>
            <w:tcW w:w="1276" w:type="dxa"/>
            <w:vAlign w:val="center"/>
          </w:tcPr>
          <w:p w14:paraId="2DF672FE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71 </w:t>
            </w:r>
          </w:p>
        </w:tc>
        <w:tc>
          <w:tcPr>
            <w:tcW w:w="1276" w:type="dxa"/>
            <w:vAlign w:val="center"/>
          </w:tcPr>
          <w:p w14:paraId="62A6443A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65 </w:t>
            </w:r>
          </w:p>
        </w:tc>
        <w:tc>
          <w:tcPr>
            <w:tcW w:w="1559" w:type="dxa"/>
            <w:vAlign w:val="center"/>
          </w:tcPr>
          <w:p w14:paraId="1F9449A0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6C7412" w:rsidRPr="0049637C" w14:paraId="34BAC727" w14:textId="77777777" w:rsidTr="00252F13">
        <w:tc>
          <w:tcPr>
            <w:tcW w:w="567" w:type="dxa"/>
            <w:vMerge w:val="restart"/>
            <w:tcBorders>
              <w:bottom w:val="single" w:sz="4" w:space="0" w:color="auto"/>
            </w:tcBorders>
            <w:vAlign w:val="center"/>
          </w:tcPr>
          <w:p w14:paraId="29D81D2F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  <w:vAlign w:val="center"/>
          </w:tcPr>
          <w:p w14:paraId="62E44B25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567" w:type="dxa"/>
            <w:vMerge w:val="restart"/>
            <w:tcBorders>
              <w:bottom w:val="single" w:sz="4" w:space="0" w:color="auto"/>
            </w:tcBorders>
            <w:vAlign w:val="center"/>
          </w:tcPr>
          <w:p w14:paraId="6B23B7AF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M</w:t>
            </w:r>
          </w:p>
        </w:tc>
        <w:tc>
          <w:tcPr>
            <w:tcW w:w="425" w:type="dxa"/>
          </w:tcPr>
          <w:p w14:paraId="544AAE55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00ED329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14:paraId="63C7B564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14:paraId="7F86B3F0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54 </w:t>
            </w:r>
          </w:p>
        </w:tc>
        <w:tc>
          <w:tcPr>
            <w:tcW w:w="1276" w:type="dxa"/>
            <w:vAlign w:val="center"/>
          </w:tcPr>
          <w:p w14:paraId="6DB1ECA1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61 </w:t>
            </w:r>
          </w:p>
        </w:tc>
        <w:tc>
          <w:tcPr>
            <w:tcW w:w="1276" w:type="dxa"/>
            <w:vAlign w:val="center"/>
          </w:tcPr>
          <w:p w14:paraId="5DCFD2CC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48 </w:t>
            </w:r>
          </w:p>
        </w:tc>
        <w:tc>
          <w:tcPr>
            <w:tcW w:w="1559" w:type="dxa"/>
            <w:vAlign w:val="center"/>
          </w:tcPr>
          <w:p w14:paraId="08D6D51F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13 </w:t>
            </w:r>
          </w:p>
        </w:tc>
      </w:tr>
      <w:tr w:rsidR="006C7412" w:rsidRPr="0049637C" w14:paraId="6305263E" w14:textId="77777777" w:rsidTr="00252F13"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C76E22E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7CFF5B2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0119897" w14:textId="77777777" w:rsidR="006C7412" w:rsidRPr="0049637C" w:rsidRDefault="006C7412" w:rsidP="00252F1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E179420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99A5D1B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1F28EE1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601ECF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1.73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F8AD992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79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C97EF1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5.67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917D9A3" w14:textId="77777777" w:rsidR="006C7412" w:rsidRPr="0049637C" w:rsidRDefault="006C7412" w:rsidP="00252F13">
            <w:pPr>
              <w:jc w:val="center"/>
              <w:rPr>
                <w:rFonts w:ascii="Times" w:eastAsia="游ゴシック" w:hAnsi="Times" w:cs="Times"/>
                <w:color w:val="000000"/>
                <w:sz w:val="18"/>
                <w:szCs w:val="18"/>
              </w:rPr>
            </w:pPr>
            <w:r w:rsidRPr="0049637C">
              <w:rPr>
                <w:rFonts w:ascii="Times" w:eastAsia="游ゴシック" w:hAnsi="Times" w:cs="Times"/>
                <w:color w:val="000000"/>
                <w:sz w:val="18"/>
                <w:szCs w:val="18"/>
              </w:rPr>
              <w:t xml:space="preserve">0.12 </w:t>
            </w:r>
          </w:p>
        </w:tc>
      </w:tr>
    </w:tbl>
    <w:p w14:paraId="3E3D906A" w14:textId="04E1D6DE" w:rsidR="00BD14AF" w:rsidRDefault="00BD14AF" w:rsidP="00D2534E">
      <w:pPr>
        <w:rPr>
          <w:rFonts w:ascii="Times New Roman" w:hAnsi="Times New Roman"/>
          <w:b/>
          <w:color w:val="000000" w:themeColor="text1"/>
          <w:sz w:val="24"/>
        </w:rPr>
      </w:pPr>
    </w:p>
    <w:p w14:paraId="66FCB0BA" w14:textId="77777777" w:rsidR="00252F13" w:rsidRPr="00B961A5" w:rsidRDefault="00252F13" w:rsidP="00D2534E">
      <w:pPr>
        <w:rPr>
          <w:rFonts w:ascii="Times New Roman" w:hAnsi="Times New Roman" w:hint="eastAsia"/>
          <w:b/>
          <w:color w:val="000000" w:themeColor="text1"/>
          <w:sz w:val="24"/>
        </w:rPr>
      </w:pPr>
      <w:bookmarkStart w:id="0" w:name="_GoBack"/>
      <w:bookmarkEnd w:id="0"/>
    </w:p>
    <w:p w14:paraId="5FAE563C" w14:textId="63FC424F" w:rsidR="00B961A5" w:rsidRPr="006C7412" w:rsidRDefault="00B961A5" w:rsidP="00A20404">
      <w:pPr>
        <w:rPr>
          <w:rFonts w:ascii="Times New Roman" w:hAnsi="Times New Roman"/>
          <w:b/>
          <w:color w:val="000000" w:themeColor="text1"/>
          <w:sz w:val="24"/>
        </w:rPr>
      </w:pPr>
      <w:r w:rsidRPr="00B3598B">
        <w:rPr>
          <w:rFonts w:ascii="Times New Roman" w:hAnsi="Times New Roman"/>
          <w:color w:val="000000" w:themeColor="text1"/>
          <w:sz w:val="24"/>
        </w:rPr>
        <w:t>Latency of wave I (latency I) and wave V (latency V), interpeak latency between wave I and V (interpeak I-V), and amplitude of wave I (amplitude I) in controls are shown.</w:t>
      </w:r>
    </w:p>
    <w:sectPr w:rsidR="00B961A5" w:rsidRPr="006C7412" w:rsidSect="00846F50">
      <w:pgSz w:w="12242" w:h="15842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0ECF89" w16cid:durableId="20FF7346"/>
  <w16cid:commentId w16cid:paraId="0F7D594C" w16cid:durableId="20FF7386"/>
  <w16cid:commentId w16cid:paraId="617636CB" w16cid:durableId="20FF7347"/>
  <w16cid:commentId w16cid:paraId="59873D68" w16cid:durableId="20FF73C5"/>
  <w16cid:commentId w16cid:paraId="317698D6" w16cid:durableId="20FF7348"/>
  <w16cid:commentId w16cid:paraId="064B6C4F" w16cid:durableId="20FF73F3"/>
  <w16cid:commentId w16cid:paraId="1D40C537" w16cid:durableId="20FF7349"/>
  <w16cid:commentId w16cid:paraId="47F37E00" w16cid:durableId="20FF7419"/>
  <w16cid:commentId w16cid:paraId="2E44DA89" w16cid:durableId="20FF734A"/>
  <w16cid:commentId w16cid:paraId="2FBDF19F" w16cid:durableId="20FF744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276771" w14:textId="77777777" w:rsidR="000C0F47" w:rsidRDefault="000C0F47" w:rsidP="004F18C4">
      <w:r>
        <w:separator/>
      </w:r>
    </w:p>
  </w:endnote>
  <w:endnote w:type="continuationSeparator" w:id="0">
    <w:p w14:paraId="77B273CF" w14:textId="77777777" w:rsidR="000C0F47" w:rsidRDefault="000C0F47" w:rsidP="004F1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BCC575" w14:textId="77777777" w:rsidR="000C0F47" w:rsidRDefault="000C0F47" w:rsidP="004F18C4">
      <w:r>
        <w:separator/>
      </w:r>
    </w:p>
  </w:footnote>
  <w:footnote w:type="continuationSeparator" w:id="0">
    <w:p w14:paraId="7FD59770" w14:textId="77777777" w:rsidR="000C0F47" w:rsidRDefault="000C0F47" w:rsidP="004F1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2MzE3MzcwsDSxMDRV0lEKTi0uzszPAykwrgUAPK4OWCwAAAA="/>
  </w:docVars>
  <w:rsids>
    <w:rsidRoot w:val="00B03309"/>
    <w:rsid w:val="00010E1B"/>
    <w:rsid w:val="00020CE0"/>
    <w:rsid w:val="00026C93"/>
    <w:rsid w:val="00027B4B"/>
    <w:rsid w:val="00035810"/>
    <w:rsid w:val="00035F3D"/>
    <w:rsid w:val="000475F9"/>
    <w:rsid w:val="000510B0"/>
    <w:rsid w:val="000547C7"/>
    <w:rsid w:val="00060FC1"/>
    <w:rsid w:val="0007090E"/>
    <w:rsid w:val="000A6786"/>
    <w:rsid w:val="000B0803"/>
    <w:rsid w:val="000B6E20"/>
    <w:rsid w:val="000B6F8F"/>
    <w:rsid w:val="000C0F47"/>
    <w:rsid w:val="000C56E1"/>
    <w:rsid w:val="000C7865"/>
    <w:rsid w:val="000D00BE"/>
    <w:rsid w:val="000E4E2E"/>
    <w:rsid w:val="00104858"/>
    <w:rsid w:val="00112A5B"/>
    <w:rsid w:val="00122254"/>
    <w:rsid w:val="00135201"/>
    <w:rsid w:val="00137067"/>
    <w:rsid w:val="00141690"/>
    <w:rsid w:val="00145873"/>
    <w:rsid w:val="00165EF3"/>
    <w:rsid w:val="00182935"/>
    <w:rsid w:val="00187DE7"/>
    <w:rsid w:val="0019738B"/>
    <w:rsid w:val="001B60FC"/>
    <w:rsid w:val="001C1F42"/>
    <w:rsid w:val="001C39FF"/>
    <w:rsid w:val="001D0C80"/>
    <w:rsid w:val="001E5A36"/>
    <w:rsid w:val="001F4CA8"/>
    <w:rsid w:val="00200AEC"/>
    <w:rsid w:val="00202AD9"/>
    <w:rsid w:val="002053FB"/>
    <w:rsid w:val="00211050"/>
    <w:rsid w:val="002157F2"/>
    <w:rsid w:val="00223227"/>
    <w:rsid w:val="00231A86"/>
    <w:rsid w:val="002350F3"/>
    <w:rsid w:val="002377EC"/>
    <w:rsid w:val="00252F13"/>
    <w:rsid w:val="002622B7"/>
    <w:rsid w:val="00270883"/>
    <w:rsid w:val="00275EB7"/>
    <w:rsid w:val="00282CD2"/>
    <w:rsid w:val="00284FA0"/>
    <w:rsid w:val="0028506A"/>
    <w:rsid w:val="00296363"/>
    <w:rsid w:val="002A0858"/>
    <w:rsid w:val="002A5CF2"/>
    <w:rsid w:val="002B4DE4"/>
    <w:rsid w:val="002B549D"/>
    <w:rsid w:val="002B78F2"/>
    <w:rsid w:val="002C08DA"/>
    <w:rsid w:val="002C6E86"/>
    <w:rsid w:val="002D41C9"/>
    <w:rsid w:val="002E41D9"/>
    <w:rsid w:val="002E7476"/>
    <w:rsid w:val="002F07E8"/>
    <w:rsid w:val="002F610E"/>
    <w:rsid w:val="002F629A"/>
    <w:rsid w:val="0030085B"/>
    <w:rsid w:val="00310DF2"/>
    <w:rsid w:val="00320A12"/>
    <w:rsid w:val="00321830"/>
    <w:rsid w:val="00326826"/>
    <w:rsid w:val="00336FB0"/>
    <w:rsid w:val="00337A52"/>
    <w:rsid w:val="003421C2"/>
    <w:rsid w:val="003567E3"/>
    <w:rsid w:val="003823F8"/>
    <w:rsid w:val="00382653"/>
    <w:rsid w:val="003870CA"/>
    <w:rsid w:val="0039794C"/>
    <w:rsid w:val="003A4134"/>
    <w:rsid w:val="003A440A"/>
    <w:rsid w:val="003B0D8C"/>
    <w:rsid w:val="003B64AC"/>
    <w:rsid w:val="003C0ADD"/>
    <w:rsid w:val="003C2886"/>
    <w:rsid w:val="003C63CB"/>
    <w:rsid w:val="003E21A4"/>
    <w:rsid w:val="003F2FD4"/>
    <w:rsid w:val="003F7C53"/>
    <w:rsid w:val="00405EDC"/>
    <w:rsid w:val="00426842"/>
    <w:rsid w:val="0044694F"/>
    <w:rsid w:val="00451618"/>
    <w:rsid w:val="004811A9"/>
    <w:rsid w:val="0049637C"/>
    <w:rsid w:val="004B27AC"/>
    <w:rsid w:val="004B53B0"/>
    <w:rsid w:val="004C2922"/>
    <w:rsid w:val="004D34FF"/>
    <w:rsid w:val="004E3788"/>
    <w:rsid w:val="004F18C4"/>
    <w:rsid w:val="004F1EC0"/>
    <w:rsid w:val="004F6496"/>
    <w:rsid w:val="004F72F6"/>
    <w:rsid w:val="004F7E74"/>
    <w:rsid w:val="00512C70"/>
    <w:rsid w:val="00513204"/>
    <w:rsid w:val="00551A69"/>
    <w:rsid w:val="00562AAA"/>
    <w:rsid w:val="005634BC"/>
    <w:rsid w:val="00591314"/>
    <w:rsid w:val="00593AE6"/>
    <w:rsid w:val="005B27E0"/>
    <w:rsid w:val="005B28A3"/>
    <w:rsid w:val="005B2AA4"/>
    <w:rsid w:val="005B33F6"/>
    <w:rsid w:val="005C016F"/>
    <w:rsid w:val="005C6431"/>
    <w:rsid w:val="005D20EF"/>
    <w:rsid w:val="005D414F"/>
    <w:rsid w:val="005D5E7C"/>
    <w:rsid w:val="005E356C"/>
    <w:rsid w:val="005E5AA4"/>
    <w:rsid w:val="005E7310"/>
    <w:rsid w:val="005F20E2"/>
    <w:rsid w:val="00602B67"/>
    <w:rsid w:val="00627BD7"/>
    <w:rsid w:val="00630C7C"/>
    <w:rsid w:val="00644A4A"/>
    <w:rsid w:val="00646823"/>
    <w:rsid w:val="00655FF6"/>
    <w:rsid w:val="00670568"/>
    <w:rsid w:val="0069470D"/>
    <w:rsid w:val="006A2899"/>
    <w:rsid w:val="006B382C"/>
    <w:rsid w:val="006C4863"/>
    <w:rsid w:val="006C7412"/>
    <w:rsid w:val="006D2EE1"/>
    <w:rsid w:val="006E1F57"/>
    <w:rsid w:val="006E38DD"/>
    <w:rsid w:val="007165EC"/>
    <w:rsid w:val="007169A6"/>
    <w:rsid w:val="007202A0"/>
    <w:rsid w:val="00720675"/>
    <w:rsid w:val="00727FA2"/>
    <w:rsid w:val="00744C08"/>
    <w:rsid w:val="00746784"/>
    <w:rsid w:val="00746D04"/>
    <w:rsid w:val="007672DB"/>
    <w:rsid w:val="00773A72"/>
    <w:rsid w:val="00774A05"/>
    <w:rsid w:val="00775146"/>
    <w:rsid w:val="00790393"/>
    <w:rsid w:val="00790563"/>
    <w:rsid w:val="0079078C"/>
    <w:rsid w:val="00793CD5"/>
    <w:rsid w:val="007A2EA1"/>
    <w:rsid w:val="007A6ACA"/>
    <w:rsid w:val="007A727F"/>
    <w:rsid w:val="007B5C18"/>
    <w:rsid w:val="007C03B4"/>
    <w:rsid w:val="007C1E52"/>
    <w:rsid w:val="007C35E8"/>
    <w:rsid w:val="007D43BA"/>
    <w:rsid w:val="007E153F"/>
    <w:rsid w:val="008008CF"/>
    <w:rsid w:val="00804333"/>
    <w:rsid w:val="0081399F"/>
    <w:rsid w:val="00814BD2"/>
    <w:rsid w:val="00816A35"/>
    <w:rsid w:val="008228CE"/>
    <w:rsid w:val="00833BE6"/>
    <w:rsid w:val="008436E1"/>
    <w:rsid w:val="008466E8"/>
    <w:rsid w:val="00846F50"/>
    <w:rsid w:val="00850A59"/>
    <w:rsid w:val="0086139C"/>
    <w:rsid w:val="0086204E"/>
    <w:rsid w:val="008769EB"/>
    <w:rsid w:val="00882038"/>
    <w:rsid w:val="0088336B"/>
    <w:rsid w:val="00890F6D"/>
    <w:rsid w:val="008A4D08"/>
    <w:rsid w:val="008B0615"/>
    <w:rsid w:val="008C1D81"/>
    <w:rsid w:val="008C33DE"/>
    <w:rsid w:val="008D3D62"/>
    <w:rsid w:val="008D5896"/>
    <w:rsid w:val="008E56CA"/>
    <w:rsid w:val="0090265E"/>
    <w:rsid w:val="0090560E"/>
    <w:rsid w:val="009071CA"/>
    <w:rsid w:val="0091059B"/>
    <w:rsid w:val="009148B9"/>
    <w:rsid w:val="00917459"/>
    <w:rsid w:val="00924195"/>
    <w:rsid w:val="00931319"/>
    <w:rsid w:val="0093531B"/>
    <w:rsid w:val="0097674F"/>
    <w:rsid w:val="00981409"/>
    <w:rsid w:val="00986AA8"/>
    <w:rsid w:val="009973FC"/>
    <w:rsid w:val="009A3B4B"/>
    <w:rsid w:val="009B6342"/>
    <w:rsid w:val="009C300E"/>
    <w:rsid w:val="009C7FC3"/>
    <w:rsid w:val="009D1106"/>
    <w:rsid w:val="009D2524"/>
    <w:rsid w:val="009E0FB8"/>
    <w:rsid w:val="009E0FED"/>
    <w:rsid w:val="009E2473"/>
    <w:rsid w:val="009E3DB4"/>
    <w:rsid w:val="009E42AB"/>
    <w:rsid w:val="009F105D"/>
    <w:rsid w:val="009F624C"/>
    <w:rsid w:val="00A003DA"/>
    <w:rsid w:val="00A0470A"/>
    <w:rsid w:val="00A05B05"/>
    <w:rsid w:val="00A10AE1"/>
    <w:rsid w:val="00A20404"/>
    <w:rsid w:val="00A27792"/>
    <w:rsid w:val="00A3778F"/>
    <w:rsid w:val="00A51DDE"/>
    <w:rsid w:val="00A52B1E"/>
    <w:rsid w:val="00A565F1"/>
    <w:rsid w:val="00A6343C"/>
    <w:rsid w:val="00A72791"/>
    <w:rsid w:val="00A74864"/>
    <w:rsid w:val="00A8708F"/>
    <w:rsid w:val="00A972B7"/>
    <w:rsid w:val="00AA2827"/>
    <w:rsid w:val="00AA60E0"/>
    <w:rsid w:val="00AB57A7"/>
    <w:rsid w:val="00AB70CE"/>
    <w:rsid w:val="00AC693B"/>
    <w:rsid w:val="00AC6F39"/>
    <w:rsid w:val="00AD4FD6"/>
    <w:rsid w:val="00AD6516"/>
    <w:rsid w:val="00AD67B4"/>
    <w:rsid w:val="00AE2DC8"/>
    <w:rsid w:val="00AE4F3B"/>
    <w:rsid w:val="00AE72CA"/>
    <w:rsid w:val="00AE759F"/>
    <w:rsid w:val="00AF3C22"/>
    <w:rsid w:val="00B006CF"/>
    <w:rsid w:val="00B01A44"/>
    <w:rsid w:val="00B03309"/>
    <w:rsid w:val="00B12F66"/>
    <w:rsid w:val="00B30A78"/>
    <w:rsid w:val="00B3788D"/>
    <w:rsid w:val="00B458AC"/>
    <w:rsid w:val="00B52F3D"/>
    <w:rsid w:val="00B61C31"/>
    <w:rsid w:val="00B67AC2"/>
    <w:rsid w:val="00B71234"/>
    <w:rsid w:val="00B712B1"/>
    <w:rsid w:val="00B7336B"/>
    <w:rsid w:val="00B76C17"/>
    <w:rsid w:val="00B90E04"/>
    <w:rsid w:val="00B961A5"/>
    <w:rsid w:val="00BB2EFB"/>
    <w:rsid w:val="00BC3086"/>
    <w:rsid w:val="00BD14AF"/>
    <w:rsid w:val="00BD625F"/>
    <w:rsid w:val="00BD7D4F"/>
    <w:rsid w:val="00BE4812"/>
    <w:rsid w:val="00BE738D"/>
    <w:rsid w:val="00BF5585"/>
    <w:rsid w:val="00C11A72"/>
    <w:rsid w:val="00C12055"/>
    <w:rsid w:val="00C249A2"/>
    <w:rsid w:val="00C24B0D"/>
    <w:rsid w:val="00C36A25"/>
    <w:rsid w:val="00C43AAC"/>
    <w:rsid w:val="00C56100"/>
    <w:rsid w:val="00C74E60"/>
    <w:rsid w:val="00C81B7D"/>
    <w:rsid w:val="00C84723"/>
    <w:rsid w:val="00C92184"/>
    <w:rsid w:val="00CC6834"/>
    <w:rsid w:val="00CD365C"/>
    <w:rsid w:val="00CE2CE2"/>
    <w:rsid w:val="00CF5EB4"/>
    <w:rsid w:val="00D04B60"/>
    <w:rsid w:val="00D11E41"/>
    <w:rsid w:val="00D23165"/>
    <w:rsid w:val="00D246D5"/>
    <w:rsid w:val="00D2534E"/>
    <w:rsid w:val="00D3257F"/>
    <w:rsid w:val="00D41E29"/>
    <w:rsid w:val="00D422C6"/>
    <w:rsid w:val="00D56D39"/>
    <w:rsid w:val="00D73578"/>
    <w:rsid w:val="00D81240"/>
    <w:rsid w:val="00D84E90"/>
    <w:rsid w:val="00D917D2"/>
    <w:rsid w:val="00DB2C76"/>
    <w:rsid w:val="00DC478B"/>
    <w:rsid w:val="00DE3735"/>
    <w:rsid w:val="00DF77E8"/>
    <w:rsid w:val="00E055D4"/>
    <w:rsid w:val="00E10257"/>
    <w:rsid w:val="00E25636"/>
    <w:rsid w:val="00E4620E"/>
    <w:rsid w:val="00E533E5"/>
    <w:rsid w:val="00E5456B"/>
    <w:rsid w:val="00E667A3"/>
    <w:rsid w:val="00E739B8"/>
    <w:rsid w:val="00E91CF1"/>
    <w:rsid w:val="00E94997"/>
    <w:rsid w:val="00E94DFA"/>
    <w:rsid w:val="00EA4281"/>
    <w:rsid w:val="00EA73EB"/>
    <w:rsid w:val="00EB2397"/>
    <w:rsid w:val="00EB3CC3"/>
    <w:rsid w:val="00EB4094"/>
    <w:rsid w:val="00EC6E41"/>
    <w:rsid w:val="00ED029F"/>
    <w:rsid w:val="00ED0574"/>
    <w:rsid w:val="00ED1670"/>
    <w:rsid w:val="00EF0B07"/>
    <w:rsid w:val="00F07181"/>
    <w:rsid w:val="00F128FE"/>
    <w:rsid w:val="00F208A5"/>
    <w:rsid w:val="00F24278"/>
    <w:rsid w:val="00F4567E"/>
    <w:rsid w:val="00F611D3"/>
    <w:rsid w:val="00F71E45"/>
    <w:rsid w:val="00F71F8F"/>
    <w:rsid w:val="00F736E0"/>
    <w:rsid w:val="00F77576"/>
    <w:rsid w:val="00FA6498"/>
    <w:rsid w:val="00FB1863"/>
    <w:rsid w:val="00FB6E1D"/>
    <w:rsid w:val="00FC11C9"/>
    <w:rsid w:val="00FC3548"/>
    <w:rsid w:val="00FC4650"/>
    <w:rsid w:val="00FC5941"/>
    <w:rsid w:val="00FD0A0F"/>
    <w:rsid w:val="00FF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9F197E"/>
  <w15:chartTrackingRefBased/>
  <w15:docId w15:val="{068F9D19-C016-4FFF-B91A-87BC7A5D6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ＭＳ 明朝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6834"/>
    <w:pPr>
      <w:widowControl w:val="0"/>
      <w:jc w:val="both"/>
    </w:pPr>
    <w:rPr>
      <w:rFonts w:ascii="Century" w:hAnsi="Century" w:cs="Times New Roman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382653"/>
    <w:pPr>
      <w:keepNext/>
      <w:keepLines/>
      <w:spacing w:before="340" w:after="330" w:line="576" w:lineRule="auto"/>
      <w:outlineLvl w:val="0"/>
    </w:pPr>
    <w:rPr>
      <w:rFonts w:ascii="Times New Roman" w:eastAsia="SimSun" w:hAnsi="Times New Roman"/>
      <w:b/>
      <w:kern w:val="44"/>
      <w:sz w:val="44"/>
      <w:lang w:eastAsia="en-US"/>
    </w:rPr>
  </w:style>
  <w:style w:type="paragraph" w:styleId="2">
    <w:name w:val="heading 2"/>
    <w:basedOn w:val="a"/>
    <w:next w:val="a"/>
    <w:link w:val="20"/>
    <w:uiPriority w:val="9"/>
    <w:qFormat/>
    <w:rsid w:val="00382653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uiPriority w:val="99"/>
    <w:qFormat/>
    <w:rsid w:val="00CC6834"/>
    <w:rPr>
      <w:rFonts w:ascii="Times New Roman" w:eastAsia="SimSun" w:hAnsi="Times New Roman"/>
      <w:sz w:val="20"/>
      <w:lang w:eastAsia="en-US"/>
    </w:rPr>
  </w:style>
  <w:style w:type="character" w:customStyle="1" w:styleId="EndNoteBibliographyChar">
    <w:name w:val="EndNote Bibliography Char"/>
    <w:basedOn w:val="a0"/>
    <w:link w:val="EndNoteBibliography"/>
    <w:uiPriority w:val="99"/>
    <w:qFormat/>
    <w:locked/>
    <w:rsid w:val="00382653"/>
    <w:rPr>
      <w:rFonts w:ascii="Times New Roman" w:eastAsia="SimSun" w:hAnsi="Times New Roman" w:cs="Times New Roman"/>
      <w:sz w:val="20"/>
      <w:szCs w:val="24"/>
    </w:rPr>
  </w:style>
  <w:style w:type="character" w:customStyle="1" w:styleId="10">
    <w:name w:val="見出し 1 (文字)"/>
    <w:basedOn w:val="a0"/>
    <w:link w:val="1"/>
    <w:uiPriority w:val="9"/>
    <w:rsid w:val="00382653"/>
    <w:rPr>
      <w:rFonts w:ascii="Times New Roman" w:eastAsia="SimSun" w:hAnsi="Times New Roman" w:cs="Times New Roman"/>
      <w:b/>
      <w:kern w:val="44"/>
      <w:sz w:val="44"/>
      <w:szCs w:val="24"/>
    </w:rPr>
  </w:style>
  <w:style w:type="character" w:customStyle="1" w:styleId="20">
    <w:name w:val="見出し 2 (文字)"/>
    <w:basedOn w:val="a0"/>
    <w:link w:val="2"/>
    <w:uiPriority w:val="9"/>
    <w:rsid w:val="00382653"/>
    <w:rPr>
      <w:rFonts w:ascii="SimSun" w:eastAsia="SimSun" w:hAnsi="SimSun" w:cs="SimSun"/>
      <w:b/>
      <w:bCs/>
      <w:kern w:val="0"/>
      <w:sz w:val="36"/>
      <w:szCs w:val="36"/>
    </w:rPr>
  </w:style>
  <w:style w:type="character" w:styleId="a3">
    <w:name w:val="Hyperlink"/>
    <w:basedOn w:val="a0"/>
    <w:unhideWhenUsed/>
    <w:qFormat/>
    <w:rsid w:val="00382653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03309"/>
    <w:pPr>
      <w:jc w:val="center"/>
    </w:pPr>
    <w:rPr>
      <w:rFonts w:ascii="Times New Roman" w:hAnsi="Times New Roman"/>
      <w:noProof/>
      <w:sz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B03309"/>
    <w:rPr>
      <w:rFonts w:ascii="Times New Roman" w:eastAsia="ＭＳ 明朝" w:hAnsi="Times New Roman" w:cs="Times New Roman"/>
      <w:noProof/>
      <w:sz w:val="22"/>
      <w:szCs w:val="24"/>
      <w:lang w:eastAsia="ja-JP"/>
    </w:rPr>
  </w:style>
  <w:style w:type="character" w:styleId="a4">
    <w:name w:val="annotation reference"/>
    <w:basedOn w:val="a0"/>
    <w:uiPriority w:val="99"/>
    <w:semiHidden/>
    <w:unhideWhenUsed/>
    <w:rsid w:val="00591314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91314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591314"/>
    <w:rPr>
      <w:rFonts w:ascii="Century" w:eastAsia="ＭＳ 明朝" w:hAnsi="Century" w:cs="Times New Roman"/>
      <w:sz w:val="20"/>
      <w:szCs w:val="20"/>
      <w:lang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91314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91314"/>
    <w:rPr>
      <w:rFonts w:ascii="Century" w:eastAsia="ＭＳ 明朝" w:hAnsi="Century" w:cs="Times New Roman"/>
      <w:b/>
      <w:bCs/>
      <w:sz w:val="20"/>
      <w:szCs w:val="20"/>
      <w:lang w:eastAsia="ja-JP"/>
    </w:rPr>
  </w:style>
  <w:style w:type="paragraph" w:styleId="a9">
    <w:name w:val="Balloon Text"/>
    <w:basedOn w:val="a"/>
    <w:link w:val="aa"/>
    <w:uiPriority w:val="99"/>
    <w:semiHidden/>
    <w:unhideWhenUsed/>
    <w:rsid w:val="00591314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91314"/>
    <w:rPr>
      <w:rFonts w:ascii="Segoe UI" w:eastAsia="ＭＳ 明朝" w:hAnsi="Segoe UI" w:cs="Segoe UI"/>
      <w:sz w:val="18"/>
      <w:szCs w:val="18"/>
      <w:lang w:eastAsia="ja-JP"/>
    </w:rPr>
  </w:style>
  <w:style w:type="paragraph" w:styleId="ab">
    <w:name w:val="Revision"/>
    <w:hidden/>
    <w:uiPriority w:val="99"/>
    <w:semiHidden/>
    <w:rsid w:val="00591314"/>
    <w:rPr>
      <w:rFonts w:ascii="Century" w:hAnsi="Century" w:cs="Times New Roman"/>
      <w:szCs w:val="24"/>
      <w:lang w:eastAsia="ja-JP"/>
    </w:rPr>
  </w:style>
  <w:style w:type="character" w:customStyle="1" w:styleId="EndNoteBibliography0">
    <w:name w:val="EndNote Bibliography (文字)"/>
    <w:basedOn w:val="a0"/>
    <w:rsid w:val="00CC6834"/>
    <w:rPr>
      <w:rFonts w:ascii="Times New Roman" w:eastAsiaTheme="minorEastAsia" w:hAnsi="Times New Roman" w:cs="Times New Roman"/>
      <w:noProof/>
      <w:kern w:val="2"/>
      <w:lang w:eastAsia="ja-JP"/>
    </w:rPr>
  </w:style>
  <w:style w:type="character" w:customStyle="1" w:styleId="st1">
    <w:name w:val="st1"/>
    <w:basedOn w:val="a0"/>
    <w:rsid w:val="006A2899"/>
  </w:style>
  <w:style w:type="paragraph" w:styleId="ac">
    <w:name w:val="header"/>
    <w:basedOn w:val="a"/>
    <w:link w:val="ad"/>
    <w:uiPriority w:val="99"/>
    <w:unhideWhenUsed/>
    <w:rsid w:val="004F18C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4F18C4"/>
    <w:rPr>
      <w:rFonts w:ascii="Century" w:hAnsi="Century" w:cs="Times New Roman"/>
      <w:szCs w:val="24"/>
      <w:lang w:eastAsia="ja-JP"/>
    </w:rPr>
  </w:style>
  <w:style w:type="paragraph" w:styleId="ae">
    <w:name w:val="footer"/>
    <w:basedOn w:val="a"/>
    <w:link w:val="af"/>
    <w:uiPriority w:val="99"/>
    <w:unhideWhenUsed/>
    <w:rsid w:val="004F18C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4F18C4"/>
    <w:rPr>
      <w:rFonts w:ascii="Century" w:hAnsi="Century" w:cs="Times New Roman"/>
      <w:szCs w:val="24"/>
      <w:lang w:eastAsia="ja-JP"/>
    </w:rPr>
  </w:style>
  <w:style w:type="table" w:styleId="af0">
    <w:name w:val="Table Grid"/>
    <w:basedOn w:val="a1"/>
    <w:uiPriority w:val="39"/>
    <w:rsid w:val="005E7310"/>
    <w:rPr>
      <w:rFonts w:eastAsiaTheme="minorEastAsia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927D9B-9A7C-4DD2-82BF-BD61153F9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hiko Ueyama</dc:creator>
  <cp:keywords/>
  <dc:description/>
  <cp:lastModifiedBy>Takehiko Ueyama</cp:lastModifiedBy>
  <cp:revision>3</cp:revision>
  <dcterms:created xsi:type="dcterms:W3CDTF">2020-05-14T14:22:00Z</dcterms:created>
  <dcterms:modified xsi:type="dcterms:W3CDTF">2020-05-14T14:39:00Z</dcterms:modified>
</cp:coreProperties>
</file>